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25848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eastAsia="nb-NO"/>
        </w:rPr>
      </w:pPr>
      <w:r w:rsidRPr="007435FF">
        <w:rPr>
          <w:rFonts w:eastAsia="Times New Roman" w:cs="Times New Roman"/>
          <w:b/>
          <w:bCs/>
          <w:szCs w:val="24"/>
          <w:lang w:eastAsia="nb-NO"/>
        </w:rPr>
        <w:t>Supplemental file 1.</w:t>
      </w:r>
      <w:r w:rsidRPr="007435FF">
        <w:rPr>
          <w:rFonts w:eastAsia="Times New Roman" w:cs="Times New Roman"/>
          <w:szCs w:val="24"/>
          <w:lang w:eastAsia="nb-NO"/>
        </w:rPr>
        <w:t xml:space="preserve"> </w:t>
      </w:r>
    </w:p>
    <w:p w14:paraId="31217E8D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u w:val="single"/>
          <w:lang w:eastAsia="nb-NO"/>
        </w:rPr>
      </w:pPr>
      <w:r w:rsidRPr="007435FF">
        <w:rPr>
          <w:rFonts w:eastAsia="Times New Roman" w:cs="Times New Roman"/>
          <w:szCs w:val="24"/>
          <w:u w:val="single"/>
          <w:lang w:eastAsia="nb-NO"/>
        </w:rPr>
        <w:t>Novel CMY-42 variant gene.</w:t>
      </w:r>
    </w:p>
    <w:p w14:paraId="6D00AA22" w14:textId="77777777" w:rsidR="00A23123" w:rsidRPr="007435FF" w:rsidRDefault="00A23123" w:rsidP="00A23123">
      <w:pPr>
        <w:spacing w:before="0" w:after="0"/>
        <w:rPr>
          <w:rFonts w:eastAsia="Times New Roman" w:cs="Times New Roman"/>
          <w:b/>
          <w:sz w:val="20"/>
          <w:szCs w:val="24"/>
          <w:lang w:val="en-GB" w:eastAsia="nb-NO"/>
        </w:rPr>
      </w:pPr>
      <w:r w:rsidRPr="007435FF">
        <w:rPr>
          <w:rFonts w:eastAsia="Times New Roman" w:cs="Times New Roman"/>
          <w:b/>
          <w:sz w:val="20"/>
          <w:szCs w:val="24"/>
          <w:lang w:val="en-GB" w:eastAsia="nb-NO"/>
        </w:rPr>
        <w:t>NMBU_W05E18 CMY-42-variant gene: ORF nucleotide sequence (ACCESSION number CP042878).</w:t>
      </w:r>
    </w:p>
    <w:p w14:paraId="4D8BBC0F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b/>
          <w:sz w:val="20"/>
        </w:rPr>
      </w:pPr>
    </w:p>
    <w:p w14:paraId="04BA5FE6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ATGATGAAAAAATCGTTATGCTGCGCTCTGCTGCTGACAGCCTCTTTCTCCACATTTGCTGCCGCAAAAA</w:t>
      </w:r>
    </w:p>
    <w:p w14:paraId="7CFDA2DD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CAGAACAACAGATTGCCGATATCGTTAATCGCACCATCACCCCGTTGATGCAGGAGCAGGCTATTCCGGG</w:t>
      </w:r>
    </w:p>
    <w:p w14:paraId="295DEDD9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TATGGCCGTTGCCGTTATCTACCAGGGAAAACCCTATTATTTCACCTGGGGTAAAGCCGATATCGCCAAT</w:t>
      </w:r>
    </w:p>
    <w:p w14:paraId="137A7786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AACCACCCAGTCACGCAGCAAACGCTGTTTGAGCTAGGATCGGTTAGTAAGACGTTTAACGGCGTGTTGG</w:t>
      </w:r>
    </w:p>
    <w:p w14:paraId="5C48136A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GCGGCGATGCTATCGCCCGCGGCGAAATTAAGCTCAGCGATCCGGTCACGAAATACTGGCCAGAACTGAC</w:t>
      </w:r>
    </w:p>
    <w:p w14:paraId="541DAB23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AGGCAAACAGTGGCAGGGTATCCGCCTGCTGCACTTAGCCACCTATACGGCAGGCGGCCTACCGCTGCAG</w:t>
      </w:r>
    </w:p>
    <w:p w14:paraId="113B518F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ATCCCCGATGACGTTAGGGATAAAGCCGCATTACTGCATTTTTATCAAAACTGGCAGCCGCAATGGACTC</w:t>
      </w:r>
    </w:p>
    <w:p w14:paraId="2BB48762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CGGGCGCTAAGCGACTTTACGCTAACTCCAGCATTGGTCTGTTTGGCGCGCTGGCGGTGAAACCCTCAGG</w:t>
      </w:r>
    </w:p>
    <w:p w14:paraId="47BA896D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AATGAGTTACGAAGAGGCAATGACCAGACGCGTCCTGCAACCATTAAAACTGGCGCATACCTGGATTACG</w:t>
      </w:r>
    </w:p>
    <w:p w14:paraId="5A36F7BB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GTTCCGCAGAACGAACAAAAAGATTATGCCTGGGGCTATCGCGAAGGGAAGCCCGTACACAGTTCTCCGG</w:t>
      </w:r>
    </w:p>
    <w:p w14:paraId="09CAB8AC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GACAACTTGACGCCGAAGCCTATGGCGTGAAATCCAGCGTTATTGATATGGCCCGCTGGGTTCAGGCCAA</w:t>
      </w:r>
    </w:p>
    <w:p w14:paraId="411B5C00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CATGGATGCCAGCCACGTTCAGGAGAAAACGCTCCAGCAGGGCATTGCGCTTGCGCAGTCTCGCTACTGG</w:t>
      </w:r>
    </w:p>
    <w:p w14:paraId="51A54AB5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CGTATTGGCGATATGTACCAGGGATTAGGCTGGGAGATGCTGAACTGGCCGCTGAAAGCTGATTCTAGCA</w:t>
      </w:r>
    </w:p>
    <w:p w14:paraId="4D2FF25F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TCAACGGCAGCGACAGCAAAGTGGCATTGGCAGCGCTTCCCACCGTTGAGGTAAACCCGCCCGCCCCCGC</w:t>
      </w:r>
    </w:p>
    <w:p w14:paraId="43720093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AGTGAAAGCCTCATGGGTGCATAAAACGGGCTCCACTGGTGGATTTGGCAGCTACGTAGCCTTCGTTCCA</w:t>
      </w:r>
    </w:p>
    <w:p w14:paraId="078CEDFC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GAAAAAAACCTTGGCATCGTGATGCTGGCAAACAAAAGCTATCCTAACCCTGTCCGTGTCGAGGCGGCCT</w:t>
      </w:r>
    </w:p>
    <w:p w14:paraId="44928336" w14:textId="77777777" w:rsidR="00A23123" w:rsidRPr="007435FF" w:rsidRDefault="00A23123" w:rsidP="00A23123">
      <w:pPr>
        <w:spacing w:before="0" w:after="160" w:line="256" w:lineRule="auto"/>
        <w:rPr>
          <w:rFonts w:eastAsia="Calibri" w:cs="Times New Roman"/>
          <w:sz w:val="16"/>
        </w:rPr>
      </w:pPr>
      <w:r w:rsidRPr="007435FF">
        <w:rPr>
          <w:rFonts w:eastAsia="Calibri" w:cs="Times New Roman"/>
          <w:sz w:val="16"/>
        </w:rPr>
        <w:t>GGCGCATTCTTGAAAAGCTGCAATAA</w:t>
      </w:r>
    </w:p>
    <w:p w14:paraId="43C07DF7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eastAsia="nb-NO"/>
        </w:rPr>
      </w:pPr>
    </w:p>
    <w:p w14:paraId="4AAD5448" w14:textId="77777777" w:rsidR="00A23123" w:rsidRPr="007435FF" w:rsidRDefault="00A23123" w:rsidP="00A231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  <w:lang w:eastAsia="nb-NO"/>
        </w:rPr>
      </w:pPr>
      <w:r w:rsidRPr="007435FF">
        <w:rPr>
          <w:rFonts w:eastAsia="Times New Roman" w:cs="Times New Roman"/>
          <w:b/>
          <w:sz w:val="20"/>
          <w:szCs w:val="24"/>
          <w:lang w:eastAsia="nb-NO"/>
        </w:rPr>
        <w:t>NMBU_W05E18 CMY-42-variant gene: translated amino acid sequence.</w:t>
      </w:r>
    </w:p>
    <w:p w14:paraId="7687290B" w14:textId="77777777" w:rsidR="00A23123" w:rsidRPr="007435FF" w:rsidRDefault="00A23123" w:rsidP="00A231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  <w:lang w:eastAsia="nb-NO"/>
        </w:rPr>
      </w:pPr>
    </w:p>
    <w:p w14:paraId="3A3E7180" w14:textId="77777777" w:rsidR="00A23123" w:rsidRPr="007435FF" w:rsidRDefault="00A23123" w:rsidP="00A231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b/>
          <w:sz w:val="20"/>
          <w:szCs w:val="20"/>
          <w:lang w:eastAsia="nb-NO"/>
        </w:rPr>
      </w:pPr>
      <w:r w:rsidRPr="007435FF">
        <w:rPr>
          <w:rFonts w:eastAsia="Times New Roman" w:cs="Times New Roman"/>
          <w:b/>
          <w:sz w:val="20"/>
          <w:szCs w:val="20"/>
          <w:lang w:eastAsia="nb-NO"/>
        </w:rPr>
        <w:t>SEQUENCE   381 AA.</w:t>
      </w:r>
    </w:p>
    <w:p w14:paraId="08950190" w14:textId="77777777" w:rsidR="00A23123" w:rsidRPr="007435FF" w:rsidRDefault="00A23123" w:rsidP="00A231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  <w:lang w:eastAsia="nb-NO"/>
        </w:rPr>
      </w:pPr>
      <w:r w:rsidRPr="007435FF">
        <w:rPr>
          <w:rFonts w:eastAsia="Times New Roman" w:cs="Times New Roman"/>
          <w:sz w:val="20"/>
          <w:szCs w:val="20"/>
          <w:lang w:eastAsia="nb-NO"/>
        </w:rPr>
        <w:t>MMKKSLCCAL LLTASFSTFA AAKTEQQIAD IVNRTITPLM QEQAIPGMAV AVIYQGKPYY</w:t>
      </w:r>
    </w:p>
    <w:p w14:paraId="57699E6B" w14:textId="77777777" w:rsidR="00A23123" w:rsidRPr="007435FF" w:rsidRDefault="00A23123" w:rsidP="00A231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  <w:lang w:eastAsia="nb-NO"/>
        </w:rPr>
      </w:pPr>
      <w:r w:rsidRPr="007435FF">
        <w:rPr>
          <w:rFonts w:eastAsia="Times New Roman" w:cs="Times New Roman"/>
          <w:sz w:val="20"/>
          <w:szCs w:val="20"/>
          <w:lang w:eastAsia="nb-NO"/>
        </w:rPr>
        <w:t>FTWGKADIAN NHPVTQQTLF ELGSVSKTFN GVLGGDAIAR GEIKLSDPVT KYWPELTGKQ</w:t>
      </w:r>
    </w:p>
    <w:p w14:paraId="09EF560D" w14:textId="77777777" w:rsidR="00A23123" w:rsidRPr="007435FF" w:rsidRDefault="00A23123" w:rsidP="00A231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  <w:lang w:eastAsia="nb-NO"/>
        </w:rPr>
      </w:pPr>
      <w:r w:rsidRPr="007435FF">
        <w:rPr>
          <w:rFonts w:eastAsia="Times New Roman" w:cs="Times New Roman"/>
          <w:sz w:val="20"/>
          <w:szCs w:val="20"/>
          <w:lang w:eastAsia="nb-NO"/>
        </w:rPr>
        <w:t>WQGIRLLHLA TYTAGGLPLQ IPDDVRDKAA LLHFYQNWQP QWTPGAKRLY ANSSIGLFGA</w:t>
      </w:r>
    </w:p>
    <w:p w14:paraId="3DC4E8C5" w14:textId="77777777" w:rsidR="00A23123" w:rsidRPr="007435FF" w:rsidRDefault="00A23123" w:rsidP="00A231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  <w:lang w:eastAsia="nb-NO"/>
        </w:rPr>
      </w:pPr>
      <w:r w:rsidRPr="007435FF">
        <w:rPr>
          <w:rFonts w:eastAsia="Times New Roman" w:cs="Times New Roman"/>
          <w:sz w:val="20"/>
          <w:szCs w:val="20"/>
          <w:lang w:eastAsia="nb-NO"/>
        </w:rPr>
        <w:t>LAVKPSGMSY EEAMTRRVLQ PLKLAHTWIT VPQNEQKDYA WGYREGKPVH SSPGQLDAEA</w:t>
      </w:r>
    </w:p>
    <w:p w14:paraId="4622A24F" w14:textId="77777777" w:rsidR="00A23123" w:rsidRPr="007435FF" w:rsidRDefault="00A23123" w:rsidP="00A231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  <w:lang w:eastAsia="nb-NO"/>
        </w:rPr>
      </w:pPr>
      <w:r w:rsidRPr="007435FF">
        <w:rPr>
          <w:rFonts w:eastAsia="Times New Roman" w:cs="Times New Roman"/>
          <w:sz w:val="20"/>
          <w:szCs w:val="20"/>
          <w:lang w:eastAsia="nb-NO"/>
        </w:rPr>
        <w:t>YGVKSSVIDM ARWVQANMDA SHVQEKTLQQ GIALAQSRYW RIGDMYQGLG WEMLNWPLKA</w:t>
      </w:r>
    </w:p>
    <w:p w14:paraId="39B99B3F" w14:textId="77777777" w:rsidR="00A23123" w:rsidRPr="007435FF" w:rsidRDefault="00A23123" w:rsidP="00A231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  <w:lang w:eastAsia="nb-NO"/>
        </w:rPr>
      </w:pPr>
      <w:r w:rsidRPr="007435FF">
        <w:rPr>
          <w:rFonts w:eastAsia="Times New Roman" w:cs="Times New Roman"/>
          <w:sz w:val="20"/>
          <w:szCs w:val="20"/>
          <w:lang w:eastAsia="nb-NO"/>
        </w:rPr>
        <w:t>DSSINGSDSK VALAALPTVE VNPPAPAVKA SWVHKTGSTG GFGSYVAFVP EKNLGIVMLA</w:t>
      </w:r>
    </w:p>
    <w:p w14:paraId="2085A4F8" w14:textId="77777777" w:rsidR="00A23123" w:rsidRPr="007435FF" w:rsidRDefault="00A23123" w:rsidP="00A2312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 w:val="20"/>
          <w:szCs w:val="20"/>
          <w:lang w:val="en-GB" w:eastAsia="nb-NO"/>
        </w:rPr>
      </w:pPr>
      <w:r w:rsidRPr="007435FF">
        <w:rPr>
          <w:rFonts w:eastAsia="Times New Roman" w:cs="Times New Roman"/>
          <w:sz w:val="20"/>
          <w:szCs w:val="20"/>
          <w:lang w:val="en-GB" w:eastAsia="nb-NO"/>
        </w:rPr>
        <w:t>NKSYPNPVRV EAAWRILEKL Q</w:t>
      </w:r>
    </w:p>
    <w:p w14:paraId="421672D8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</w:p>
    <w:p w14:paraId="4BEB1531" w14:textId="4B5D43B9" w:rsidR="0003159C" w:rsidRDefault="0003159C"/>
    <w:p w14:paraId="53FBE94C" w14:textId="0231E154" w:rsidR="00A23123" w:rsidRDefault="00A23123"/>
    <w:p w14:paraId="4E9E0963" w14:textId="1FDB0BD0" w:rsidR="00A23123" w:rsidRDefault="00A23123"/>
    <w:p w14:paraId="3160E3CF" w14:textId="6D104D58" w:rsidR="00A23123" w:rsidRDefault="00A23123"/>
    <w:p w14:paraId="25741E4F" w14:textId="72BB818E" w:rsidR="00A23123" w:rsidRDefault="00A23123"/>
    <w:p w14:paraId="4F33CFFD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szCs w:val="24"/>
          <w:lang w:val="en-GB" w:eastAsia="nb-NO"/>
        </w:rPr>
      </w:pPr>
      <w:r w:rsidRPr="007435FF">
        <w:rPr>
          <w:rFonts w:eastAsia="Times New Roman" w:cs="Times New Roman"/>
          <w:b/>
          <w:szCs w:val="24"/>
          <w:lang w:val="en-GB" w:eastAsia="nb-NO"/>
        </w:rPr>
        <w:lastRenderedPageBreak/>
        <w:t>Alignment of beta-lactamases from environmental strains and references (CLUSTAL Omega v.1.2.4).</w:t>
      </w:r>
    </w:p>
    <w:p w14:paraId="11BF0344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20"/>
          <w:szCs w:val="20"/>
          <w:lang w:val="en-GB" w:eastAsia="nb-NO"/>
        </w:rPr>
      </w:pPr>
    </w:p>
    <w:p w14:paraId="67ECFFD3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</w:p>
    <w:p w14:paraId="0A1F1D5E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 xml:space="preserve">CMY-variant_NMBU_W05E18           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CAL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ASFSTFA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KT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Q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I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TITP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Q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PGMAVAVIYQGKPY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60</w:t>
      </w:r>
    </w:p>
    <w:p w14:paraId="66B65F36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 xml:space="preserve">F7O57_00310                       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CAL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ASFSTFA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KT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Q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I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TITP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Q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PGMAVAVIYQGKPY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60</w:t>
      </w:r>
    </w:p>
    <w:p w14:paraId="7D6F8011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 xml:space="preserve">CMY_NMBU_W06E18                   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CAL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ASFSTFA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KT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Q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I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TITP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Q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PGMAVAVIYQGKPY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60</w:t>
      </w:r>
    </w:p>
    <w:p w14:paraId="39910A22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 xml:space="preserve">AID23886.1                        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CAL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ASFSTFA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KT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Q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I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TITP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Q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PGMAVAVIYQGKPY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60</w:t>
      </w:r>
    </w:p>
    <w:p w14:paraId="0C3E7ADE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 xml:space="preserve">AOG62294.1                        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CAL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ASFSTFA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KT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Q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I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TITP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Q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PGMAVAVIYQGKPY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60</w:t>
      </w:r>
    </w:p>
    <w:p w14:paraId="53FC592F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_063610930.1                    -MFKTTLCALLITASCSTFAA---PQQINDIVHRTITPLIEQQKIPGMAVAVIYQGKPY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56</w:t>
      </w:r>
    </w:p>
    <w:p w14:paraId="12F6454E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VP48_14090                       -MFKTTLCALLITASCSTFAA---PQ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NDIVHRTITPLIEQQKIPGMAVAVIYQGKPY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56</w:t>
      </w:r>
    </w:p>
    <w:p w14:paraId="0CCD8407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P_313158.1                       -MFKTTLCALLITASCSTFAA---PQQINDIVHRTITPLIEQQKIPGMAVAVIYQGKPY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56</w:t>
      </w:r>
    </w:p>
    <w:p w14:paraId="434EA6FB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VA71_23515                       -MFKMTLCALLITASCSTFAA---PQQINDIVHRTITPLIEQQKIPGMAVAVIYQGKPY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56</w:t>
      </w:r>
    </w:p>
    <w:p w14:paraId="3B68CBFE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ZN32_14220                       -MFKMTLCALLITASCSTFAA---PQQINDIVHRTITPLIEQQKIPGMAVAVIYQGKPY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56</w:t>
      </w:r>
    </w:p>
    <w:p w14:paraId="3E669CD3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7O57_02980                       -MFKMTLCALLITASCSTFAA---PQQINDIVHRTITPLIEQQKIPGMAVAVIYQGKPY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56</w:t>
      </w:r>
    </w:p>
    <w:p w14:paraId="019B246C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beta_lactamase_C_NMBU_W06E18      -MFKMTLCALLITASCSTFAA---PQQINDIVHRTITPLIEQQKIPGMAVAVIYQGKPY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56</w:t>
      </w:r>
    </w:p>
    <w:p w14:paraId="37D0E793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_063860454.1                    -MFKTTLCALLITASCSTFAA---PQQINDIVHRTITPLIEQQKIPGMAVAVIYQGKPY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56</w:t>
      </w:r>
    </w:p>
    <w:p w14:paraId="6450CFEA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P_418574.1                       -MFKTTLCALLITASCSTFAA---PQQINDIVHRTITPLIEQQKIPGMAVAVIYQGKPY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56</w:t>
      </w:r>
    </w:p>
    <w:p w14:paraId="0B451D53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 xml:space="preserve">                                   * *   ****:*** *****    *:* ***:******:::* ****************</w:t>
      </w:r>
    </w:p>
    <w:p w14:paraId="7582C068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</w:p>
    <w:p w14:paraId="341C4C05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MY-variant_NMBU_W05E18           FTW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DI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NH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VTQQTLFELGSVSKTF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VLGGDAIARGEIKLSD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KYWPELT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G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20</w:t>
      </w:r>
    </w:p>
    <w:p w14:paraId="3C9D2792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7O57_00310                       FTW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DI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NH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VTQQTLFELGSVSKTF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VLGGDAIARGEIKLSD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KYWPELT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G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20</w:t>
      </w:r>
    </w:p>
    <w:p w14:paraId="7403D803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MY_NMBU_W06E18                   FTW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DI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NH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VTQQTLFELGSVSKTF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VLGGDAIARGEIKLSD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KYWPELT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G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20</w:t>
      </w:r>
    </w:p>
    <w:p w14:paraId="5282F256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ID23886.1                        FTW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DI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NH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VTQQTLFELGSVSKTF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VLGGDAIARGEIKLSD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KYWPELT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G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20</w:t>
      </w:r>
    </w:p>
    <w:p w14:paraId="0497A1D7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OG62294.1                        FTW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DI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NH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VTQQTLFELGSVSKTF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VLGGDAIARGEIKLSD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KYWPELT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G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20</w:t>
      </w:r>
    </w:p>
    <w:p w14:paraId="48286B5A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_063610930.1                    FTWGYADIAKKQPVTQQTLFELGSVSKTFTGVLGGDAIARGEIKLSDPATKYWPELTAK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16</w:t>
      </w:r>
    </w:p>
    <w:p w14:paraId="51AB4904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VP48_14090                       FTWGYADIAKKQPVTQQTLFELGSVSKTFTGVLGGDAIARGEIKLSDPATKYWPELTAK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16</w:t>
      </w:r>
    </w:p>
    <w:p w14:paraId="331CF8D1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P_313158.1                       FTWGYADIAKKQPVTQQTLFELGSVSKTFTGVLGGDAIARGEIKLSDPATKYWPELTAK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16</w:t>
      </w:r>
    </w:p>
    <w:p w14:paraId="79824602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VA71_23515                       FTWGYADIAKKQPVTQQTLFELGSVSKTFTGVLGGDAIARGEIKLSDPATKYWPELTAK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16</w:t>
      </w:r>
    </w:p>
    <w:p w14:paraId="15C4C400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ZN32_14220                       FTWGYADIAKKQPVTQQTLFELGSVSKTFTGVLGGDAIARGEIKLSDPATKYWPELTAK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16</w:t>
      </w:r>
    </w:p>
    <w:p w14:paraId="389FDE7C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7O57_02980                       FTWGYADIAKKQPVTQQTLFELGSVSKTFTGVLGGDAIARGEIKL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PATKYWPELTAK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16</w:t>
      </w:r>
    </w:p>
    <w:p w14:paraId="68271482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beta_lactamase_C_NMBU_W06E18      FTWGYADIAKKQPVTQQTLFELGSVSKTFTGVLGGDAIARGEIKL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PATKYWPELTAK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16</w:t>
      </w:r>
    </w:p>
    <w:p w14:paraId="3E4ABAC9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_063860454.1                    FTWGYADIAKKQPVTQQTLFELGSVSKTFTGVLGGDAIARGEIKLSDPATKYWPELTAK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16</w:t>
      </w:r>
    </w:p>
    <w:p w14:paraId="53EC78A6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P_418574.1                       FTWGYADIAKKQPVTQQTLFELGSVSKTFTGVLGGDAIARGEIKLSDP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KYWPELTAK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16</w:t>
      </w:r>
    </w:p>
    <w:p w14:paraId="31DD6B05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 xml:space="preserve">                                  **** ****:::*****************.*************** **.********.**</w:t>
      </w:r>
    </w:p>
    <w:p w14:paraId="165F7C2E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</w:p>
    <w:p w14:paraId="682BB09F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MY-variant_NMBU_W05E18           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LHLATYTAGGLPL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DD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DKA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H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YQNWQ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LYANSSIGLFG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80</w:t>
      </w:r>
    </w:p>
    <w:p w14:paraId="6F23C1A4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7O57_00310                       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LHLATYTAGGLPL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DD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DKA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H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YQNWQ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LYANSSIGLFG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80</w:t>
      </w:r>
    </w:p>
    <w:p w14:paraId="49C89069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MY_NMBU_W06E18                   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LHLATYTAGGLPL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DD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DKA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H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YQNWQ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LYANSSIGLFG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80</w:t>
      </w:r>
    </w:p>
    <w:p w14:paraId="2E58F246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ID23886.1                        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LHLATYTAGGLPL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DD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DKA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H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YQNWQ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LYANSSIGLFG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80</w:t>
      </w:r>
    </w:p>
    <w:p w14:paraId="25533103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OG62294.1                        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LHLATYTAGGLPL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DD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DKA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H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YQNWQ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LYANSSIGLFG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80</w:t>
      </w:r>
    </w:p>
    <w:p w14:paraId="038C01CE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_063610930.1                    WNGITLLHLATYTAGGLPLQVPD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KSSSDLLRFYQNWQPAWAPGTQRLYANSSIGLFG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76</w:t>
      </w:r>
    </w:p>
    <w:p w14:paraId="2D2DFAC7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VP48_14090                       WNGITLLHLATYTAGGLPLQVPD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KSSSDLLRFYQNWQPAWAPGTQRLYANSSIGLFG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76</w:t>
      </w:r>
    </w:p>
    <w:p w14:paraId="57FA6DF2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P_313158.1                       WNGITLLHLATYTAGGLPLQVPD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KSSSDLLRFYQNWQPAWAPGTQRLYANSSIGLFG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76</w:t>
      </w:r>
    </w:p>
    <w:p w14:paraId="3D58CBF5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VA71_23515                       WNGITLLHLATYTAGGLPLQVPD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KSSSDLLRFYQNWQPAWAPGTQRLYANSSIGLFG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76</w:t>
      </w:r>
    </w:p>
    <w:p w14:paraId="12955730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ZN32_14220                       WNGITLLHLATYTAGGLPLQVPDDVKSSSDLLRFYQNWQPAWAPGTQRLYANSSIGLFG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76</w:t>
      </w:r>
    </w:p>
    <w:p w14:paraId="063E9678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7O57_02980                       WNGITLLHLATYTAGGLPLQVPDDVKSSSDLLRFYQNWQPAWAPGTQRLYANSSIGLFG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76</w:t>
      </w:r>
    </w:p>
    <w:p w14:paraId="2A1F3EC1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beta_lactamase_C_NMBU_W06E18      WNGITLLHLATYTAGGLPLQVPDDVKSSSDLLRFYQNWQPAWAPGTQRLYANSSIGLFG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76</w:t>
      </w:r>
    </w:p>
    <w:p w14:paraId="0BB73EB2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_063860454.1                    WNGITLLHLATYTAGGLPLQVPDDVKSSSDLLRFYQNWQPAWAPGTQRLYANSSIGLFG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76</w:t>
      </w:r>
    </w:p>
    <w:p w14:paraId="0FECD835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P_418574.1                       WNGITLLHLATYTAGGLPLQVPD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KSSSDLLRFYQNWQPAWAPGTQRLYANSSIGLFG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176</w:t>
      </w:r>
    </w:p>
    <w:p w14:paraId="0C2F1CCF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 xml:space="preserve">                                  *:** ***************:**:*:..: **:******* *:**::*************</w:t>
      </w:r>
    </w:p>
    <w:p w14:paraId="0670E37B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</w:p>
    <w:p w14:paraId="33D39497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MY-variant_NMBU_W05E18           LAVKPS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PLK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HTW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D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YAWGYREG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H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SP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DAE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40</w:t>
      </w:r>
    </w:p>
    <w:p w14:paraId="56F83374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7O57_00310                       LAVKPS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PLK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HTW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D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YAWGYREG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H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SP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DAE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40</w:t>
      </w:r>
    </w:p>
    <w:p w14:paraId="0ADAD7BD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MY_NMBU_W06E18                   LAVKPS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PLK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HTW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D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YAWGYREG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H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SP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DAE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40</w:t>
      </w:r>
    </w:p>
    <w:p w14:paraId="08932509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ID23886.1                        LAVKPS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PLK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HTW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D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YAWGYREG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H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SP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DAE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40</w:t>
      </w:r>
    </w:p>
    <w:p w14:paraId="100086AA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OG62294.1                        LAVKPS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M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Y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QPLK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HTW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D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YAWGYREG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VHVSP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DAE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40</w:t>
      </w:r>
    </w:p>
    <w:p w14:paraId="7F3AEAAA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_063610930.1                    LAVKPSGLSFEQAMQTRVFQPLKLNHTWINVPP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EKNYAWGYREGKAVHVSPGALDAE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36</w:t>
      </w:r>
    </w:p>
    <w:p w14:paraId="124983D5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VP48_14090                       LAVKPSGLSFEQAMQTRVFQPLKLNHTWINVPPAEEKNYAWGYREGKAVHVSPGALDAE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36</w:t>
      </w:r>
    </w:p>
    <w:p w14:paraId="29533076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P_313158.1                       LAVKPSGLSFEQAMQTRVFQPLKLNHTWINVPPAEEKNYAWGYREGKAVHVSPGALDAE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36</w:t>
      </w:r>
    </w:p>
    <w:p w14:paraId="7776ED8A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VA71_23515                       LAVKPSGLSFEQAMQTRVFQPLKL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HTWINVP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EEKNYAWGYREGKAVHVSPGALDAE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36</w:t>
      </w:r>
    </w:p>
    <w:p w14:paraId="2883BCB2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ZN32_14220                       LAVKPSGLSFEQAMQTRVFQPLKL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HTWINVP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EEKNYAWGYREGKAVHVSPGALDAE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36</w:t>
      </w:r>
    </w:p>
    <w:p w14:paraId="60EAD25A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7O57_02980                       LAVKPSGLSFEQAMQTRVF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H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LKL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HTWINVP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EEKNYAWGYREGKAVHVSPGALDAE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36</w:t>
      </w:r>
    </w:p>
    <w:p w14:paraId="2B94B0CC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beta_lactamase_C_NMBU_W06E18      LAVKPSGLSFEQAMQTRVF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H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LKL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HTWINVP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EEKNYAWGYREGKAVHVSPGALDAE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36</w:t>
      </w:r>
    </w:p>
    <w:p w14:paraId="024F3D62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_063860454.1                    LAVKPSGLSFEQAMQTRVFQPLKLNHTWINVPPAEEKNYAWGYREGKAVHVSPGALDAE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36</w:t>
      </w:r>
    </w:p>
    <w:p w14:paraId="34F27FB7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P_418574.1                       LAVKPSGLSFEQAMQTRVFQPLKLNHTWINVPPAEEKNYAWGYREGKAVHVSPGALDAE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36</w:t>
      </w:r>
    </w:p>
    <w:p w14:paraId="561A6247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 xml:space="preserve">                                  *******:*:*:**  **::**** ****.**  *:*:********* ** *** ****:</w:t>
      </w:r>
    </w:p>
    <w:p w14:paraId="4D39239F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</w:p>
    <w:p w14:paraId="24185ED5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MY-variant_NMBU_W05E18           YGVKS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V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MARWVQAN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DASHV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KTLQQG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AQSRY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DMYQGLGWEM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K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00</w:t>
      </w:r>
    </w:p>
    <w:p w14:paraId="55FAE393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7O57_00310                       YGVKS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V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MARWVQAN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DASHV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KTLQQG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AQSRY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DMYQGLGWEM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K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00</w:t>
      </w:r>
    </w:p>
    <w:p w14:paraId="14F96236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MY_NMBU_W06E18                   YGVKS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V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MARWVQAN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DASHV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KTLQQG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AQSRY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DMYQGLGWEM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K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00</w:t>
      </w:r>
    </w:p>
    <w:p w14:paraId="3E3962FF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ID23886.1                        YGVKS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V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MARWVQAN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DASHV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KTLQQG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AQSRY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DMYQGLGWEM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K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00</w:t>
      </w:r>
    </w:p>
    <w:p w14:paraId="3A979F03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OG62294.1                        YGVKS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V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MARWVQANM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DASHV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KTLQQGI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AQSRY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GDMYQGLGWEM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K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00</w:t>
      </w:r>
    </w:p>
    <w:p w14:paraId="65BC0FC7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_063610930.1                    YGVKSTIEDMARWV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M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I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ND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TLQQGIQLAQSRYWQTGDMYQGLGWEMLDWPVN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96</w:t>
      </w:r>
    </w:p>
    <w:p w14:paraId="7AB62F63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VP48_14090                       YGVKSTIEDMA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C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V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M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I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ND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TLQQGIQLAQSRYWQTGDMYQGLGWEMLDWPVN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96</w:t>
      </w:r>
    </w:p>
    <w:p w14:paraId="3A44F0F6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P_313158.1                       YGVKSTIEDMA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C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V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M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DI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ND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TLQQGIQLAQSRYWQTGDMYQGLGWEMLDWPVN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96</w:t>
      </w:r>
    </w:p>
    <w:p w14:paraId="01DCDAEC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VA71_23515                       YGVKSTIEDMARWV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PLDITEKTLQQGIQLAQSRYWQTGDMYQGLGWEMLDWPVN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96</w:t>
      </w:r>
    </w:p>
    <w:p w14:paraId="10C74323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ZN32_14220                       YGVKSTIEDMARWV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PLDITEKTLQQGIQLAQSRYWQTGDMYQGLGWEMLDWPVN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96</w:t>
      </w:r>
    </w:p>
    <w:p w14:paraId="4767606C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7O57_02980                       YGVKSTIEDMARWV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PLDITEKTLQQGIQLAQSRYWQTGDMYQGLGWEMLDWPVN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96</w:t>
      </w:r>
    </w:p>
    <w:p w14:paraId="63EADD62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beta_lactamase_C_NMBU_W06E18      YGVKSTIEDMARWV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PLDITEKTLQQGIQLAQSRYWQTGDMYQGLGWEMLDWPVN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96</w:t>
      </w:r>
    </w:p>
    <w:p w14:paraId="443BE3C0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_063860454.1                    YGVKSTIEDMARWV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PLDITEKTLQQGIQLAQSRYWQTGDMYQGLGWEMLDWPVN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96</w:t>
      </w:r>
    </w:p>
    <w:p w14:paraId="489D0CD9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P_418574.1                       YGVKSTIEDMARWVQ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PLDI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EKTLQQGIQLAQSRYWQTGDMYQGLGWEMLDWPVN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296</w:t>
      </w:r>
    </w:p>
    <w:p w14:paraId="4C02C157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 xml:space="preserve">                                  *****:: *** **::*:.  .: :******* *******: ************:**:: </w:t>
      </w:r>
    </w:p>
    <w:p w14:paraId="20BFFEA6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</w:p>
    <w:p w14:paraId="0098EA32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MY-variant_NMBU_W05E18           DS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highlight w:val="yellow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NGSD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LA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highlight w:val="yellow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EV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A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SWVHKT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GGFGSYVAF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E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GIVML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60</w:t>
      </w:r>
    </w:p>
    <w:p w14:paraId="055D2302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7O57_00310                       DSIINGSD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LA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VEV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A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SWVHKT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GGFGSYVAF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E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GIVML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60</w:t>
      </w:r>
    </w:p>
    <w:p w14:paraId="6114C8F6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MY_NMBU_W06E18                   DSIINGSD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LA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VEV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A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SWVHKT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GGFGSYVAF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E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GIVML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60</w:t>
      </w:r>
    </w:p>
    <w:p w14:paraId="756E6468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ID23886.1                        DSIINGSD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LA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VEV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A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SWVHKT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GGFGSYVAF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E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GIVML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60</w:t>
      </w:r>
    </w:p>
    <w:p w14:paraId="270EDEF9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OG62294.1                        DSIINGSD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LAA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L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VEV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A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SWVHKTG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TGGFGSYVAF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E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N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GIVML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60</w:t>
      </w:r>
    </w:p>
    <w:p w14:paraId="008CAD3C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_063610930.1                    DSIINGS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G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KIALAA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P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VKAITPPTPAVRASWVHKTGATGGFGSYVAFIPEKELGIVML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56</w:t>
      </w:r>
    </w:p>
    <w:p w14:paraId="2FDE81CF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VP48_14090                       DSIINGS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G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KIALAARPVKAITPPTPAVRASWVHKTGATGGFGSYVAFIPEKELGIVML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56</w:t>
      </w:r>
    </w:p>
    <w:p w14:paraId="06269FB8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P_313158.1                       D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VNGSDNKIALAARPVKAITPPTPAVRASWVHKTGATGGFGSYVAFIPEKELGIVML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56</w:t>
      </w:r>
    </w:p>
    <w:p w14:paraId="12CA19B2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lastRenderedPageBreak/>
        <w:t>FVA71_23515                       D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INGSDNKIALAARPVKAITPP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PAVRASWVHKTGATGGFGSYVAFIPEKELGIVML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56</w:t>
      </w:r>
    </w:p>
    <w:p w14:paraId="3A635329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ZN32_14220                       D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INGSDNKIALAARPVKAITPPTPAV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C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SWVHKTGATGGFGSYVAFIPEKELGIVML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56</w:t>
      </w:r>
    </w:p>
    <w:p w14:paraId="0F7A2E6E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7O57_02980                       D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INGSDNKIALAARPVKAITPPTPAVRASWVHKTGATGGFGSYVAFIPEKELGIVML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56</w:t>
      </w:r>
    </w:p>
    <w:p w14:paraId="5D53DFF7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beta_lactamase_C_NMBU_W06E18      D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I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INGSDNKIALAARPVKAITPPTPAVRASWVHKTGATGGFGSYVAFIPEKELGIVML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56</w:t>
      </w:r>
    </w:p>
    <w:p w14:paraId="75C3F4CC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_063860454.1                    DSIINGSDNKIALAARPVKAITPPTPAVRASWVHKTGATGGFGSYVAFIPEKELGIVML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56</w:t>
      </w:r>
    </w:p>
    <w:p w14:paraId="79932FCA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P_418574.1                       DSIINGSDNKIALAARPVKAITPPTPAVRASWVHKTGATGGFGSYVAFIPEKELGIVMLA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56</w:t>
      </w:r>
    </w:p>
    <w:p w14:paraId="1E9D57FD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 xml:space="preserve">                                  *  :***..*:**** *.  :.**:*** ********:**********:***:*******</w:t>
      </w:r>
    </w:p>
    <w:p w14:paraId="15454547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</w:p>
    <w:p w14:paraId="1D7F6965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</w:p>
    <w:p w14:paraId="3BFB0ECD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</w:p>
    <w:p w14:paraId="29739069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MY-variant_NMBU_W05E18           N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YPN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A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81</w:t>
      </w:r>
    </w:p>
    <w:p w14:paraId="5177DFFD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7O57_00310                       N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YPN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A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81</w:t>
      </w:r>
    </w:p>
    <w:p w14:paraId="7ED8D090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CMY_NMBU_W06E18                   N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YPN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A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81</w:t>
      </w:r>
    </w:p>
    <w:p w14:paraId="5EC6147B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ID23886.1                        N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YPN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A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81</w:t>
      </w:r>
    </w:p>
    <w:p w14:paraId="700C895F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OG62294.1                        NK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S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YPNP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V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RV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AW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R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IL</w:t>
      </w:r>
      <w:r w:rsidRPr="007435FF">
        <w:rPr>
          <w:rFonts w:ascii="Courier New" w:eastAsia="Times New Roman" w:hAnsi="Courier New" w:cs="Courier New"/>
          <w:color w:val="FF0000"/>
          <w:sz w:val="12"/>
          <w:szCs w:val="20"/>
          <w:lang w:val="en-GB" w:eastAsia="nb-NO"/>
        </w:rPr>
        <w:t>EK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L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81</w:t>
      </w:r>
    </w:p>
    <w:p w14:paraId="2BFF07C9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_063610930.1                    NKNYPNPARVAAAWQILNAL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77</w:t>
      </w:r>
    </w:p>
    <w:p w14:paraId="71DA70AD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VP48_14090                       NKNYPNPARV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AWQILNAL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77</w:t>
      </w:r>
    </w:p>
    <w:p w14:paraId="642181B3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P_313158.1                       NKNYPNPARVAAAWQILNAL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77</w:t>
      </w:r>
    </w:p>
    <w:p w14:paraId="74799CBF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VA71_23515                       NKNYPNPARVAAAWQILNAL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77</w:t>
      </w:r>
    </w:p>
    <w:p w14:paraId="787F3ABA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ZN32_14220                       NKNYPNPARV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AWQILNAL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77</w:t>
      </w:r>
    </w:p>
    <w:p w14:paraId="43FCEEC7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F7O57_02980                       NKNYPNPARVAAAWQILNAL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77</w:t>
      </w:r>
    </w:p>
    <w:p w14:paraId="59610FD9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bookmarkStart w:id="0" w:name="_Hlk26766390"/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beta_lactamase_C_NMBU_W06E18</w:t>
      </w:r>
      <w:bookmarkEnd w:id="0"/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 xml:space="preserve">      NKNYPNPARVAAAWQILNAL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77</w:t>
      </w:r>
    </w:p>
    <w:p w14:paraId="7BA9E393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WP_063860454.1                    NKNYPNPARV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T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AWQILNAL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77</w:t>
      </w:r>
    </w:p>
    <w:p w14:paraId="3F8C863F" w14:textId="77777777" w:rsidR="00A23123" w:rsidRPr="007435FF" w:rsidRDefault="00A23123" w:rsidP="00A231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sz w:val="12"/>
          <w:szCs w:val="20"/>
          <w:lang w:val="en-GB" w:eastAsia="nb-NO"/>
        </w:rPr>
      </w:pP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NP_418574.1                       NKNYPNPARV</w:t>
      </w:r>
      <w:r w:rsidRPr="007435FF">
        <w:rPr>
          <w:rFonts w:ascii="Courier New" w:eastAsia="Times New Roman" w:hAnsi="Courier New" w:cs="Courier New"/>
          <w:b/>
          <w:color w:val="FF0000"/>
          <w:sz w:val="12"/>
          <w:szCs w:val="20"/>
          <w:lang w:val="en-GB" w:eastAsia="nb-NO"/>
        </w:rPr>
        <w:t>D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>AAWQILNALQ</w:t>
      </w:r>
      <w:r w:rsidRPr="007435FF">
        <w:rPr>
          <w:rFonts w:ascii="Courier New" w:eastAsia="Times New Roman" w:hAnsi="Courier New" w:cs="Courier New"/>
          <w:sz w:val="12"/>
          <w:szCs w:val="20"/>
          <w:lang w:val="en-GB" w:eastAsia="nb-NO"/>
        </w:rPr>
        <w:tab/>
        <w:t>377</w:t>
      </w:r>
    </w:p>
    <w:p w14:paraId="0D0704DE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</w:p>
    <w:p w14:paraId="6152744A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</w:p>
    <w:p w14:paraId="33442B34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  <w:r w:rsidRPr="007435FF">
        <w:rPr>
          <w:rFonts w:eastAsia="Times New Roman" w:cs="Times New Roman"/>
          <w:szCs w:val="24"/>
          <w:lang w:val="en-GB" w:eastAsia="nb-NO"/>
        </w:rPr>
        <w:t>Legend:</w:t>
      </w:r>
    </w:p>
    <w:p w14:paraId="593A2814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  <w:r w:rsidRPr="007435FF">
        <w:rPr>
          <w:rFonts w:eastAsia="Times New Roman" w:cs="Times New Roman"/>
          <w:szCs w:val="24"/>
          <w:lang w:val="en-GB" w:eastAsia="nb-NO"/>
        </w:rPr>
        <w:t>WP_063860454.1: cephalosporin-</w:t>
      </w:r>
      <w:proofErr w:type="spellStart"/>
      <w:r w:rsidRPr="007435FF">
        <w:rPr>
          <w:rFonts w:eastAsia="Times New Roman" w:cs="Times New Roman"/>
          <w:szCs w:val="24"/>
          <w:lang w:val="en-GB" w:eastAsia="nb-NO"/>
        </w:rPr>
        <w:t>hydrolyzing</w:t>
      </w:r>
      <w:proofErr w:type="spellEnd"/>
      <w:r w:rsidRPr="007435FF">
        <w:rPr>
          <w:rFonts w:eastAsia="Times New Roman" w:cs="Times New Roman"/>
          <w:szCs w:val="24"/>
          <w:lang w:val="en-GB" w:eastAsia="nb-NO"/>
        </w:rPr>
        <w:t xml:space="preserve"> class C beta-lactamase EC-8 [Escherichia coli]</w:t>
      </w:r>
    </w:p>
    <w:p w14:paraId="27207E54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  <w:r w:rsidRPr="007435FF">
        <w:rPr>
          <w:rFonts w:eastAsia="Times New Roman" w:cs="Times New Roman"/>
          <w:szCs w:val="24"/>
          <w:lang w:val="en-GB" w:eastAsia="nb-NO"/>
        </w:rPr>
        <w:t>WP_063610930.1: class C extended-spectrum beta-lactamase EC-15 [Escherichia coli]</w:t>
      </w:r>
    </w:p>
    <w:p w14:paraId="249B280C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  <w:r w:rsidRPr="007435FF">
        <w:rPr>
          <w:rFonts w:eastAsia="Times New Roman" w:cs="Times New Roman"/>
          <w:szCs w:val="24"/>
          <w:lang w:val="en-GB" w:eastAsia="nb-NO"/>
        </w:rPr>
        <w:t>AID23886.1: beta-lactamase CMY-42 [Escherichia coli]</w:t>
      </w:r>
    </w:p>
    <w:p w14:paraId="6F5C0B6E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  <w:r w:rsidRPr="007435FF">
        <w:rPr>
          <w:rFonts w:eastAsia="Times New Roman" w:cs="Times New Roman"/>
          <w:szCs w:val="24"/>
          <w:lang w:val="en-GB" w:eastAsia="nb-NO"/>
        </w:rPr>
        <w:t>AOG62294.1: CMY-2 [Escherichia coli]</w:t>
      </w:r>
    </w:p>
    <w:p w14:paraId="392F6835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  <w:r w:rsidRPr="007435FF">
        <w:rPr>
          <w:rFonts w:eastAsia="Times New Roman" w:cs="Times New Roman"/>
          <w:szCs w:val="24"/>
          <w:lang w:val="en-GB" w:eastAsia="nb-NO"/>
        </w:rPr>
        <w:t>NP_313158.1: beta-lactamase [Escherichia coli O157:H7 str. Sakai]</w:t>
      </w:r>
    </w:p>
    <w:p w14:paraId="6ABD8CCC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  <w:r w:rsidRPr="007435FF">
        <w:rPr>
          <w:rFonts w:eastAsia="Times New Roman" w:cs="Times New Roman"/>
          <w:szCs w:val="24"/>
          <w:lang w:val="en-GB" w:eastAsia="nb-NO"/>
        </w:rPr>
        <w:t xml:space="preserve">NP_418574.1 beta-lactamase [Escherichia coli str. K-12 </w:t>
      </w:r>
      <w:proofErr w:type="spellStart"/>
      <w:r w:rsidRPr="007435FF">
        <w:rPr>
          <w:rFonts w:eastAsia="Times New Roman" w:cs="Times New Roman"/>
          <w:szCs w:val="24"/>
          <w:lang w:val="en-GB" w:eastAsia="nb-NO"/>
        </w:rPr>
        <w:t>substr</w:t>
      </w:r>
      <w:proofErr w:type="spellEnd"/>
      <w:r w:rsidRPr="007435FF">
        <w:rPr>
          <w:rFonts w:eastAsia="Times New Roman" w:cs="Times New Roman"/>
          <w:szCs w:val="24"/>
          <w:lang w:val="en-GB" w:eastAsia="nb-NO"/>
        </w:rPr>
        <w:t>. MG1655]</w:t>
      </w:r>
    </w:p>
    <w:p w14:paraId="04CF5C42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  <w:r w:rsidRPr="007435FF">
        <w:rPr>
          <w:rFonts w:eastAsia="Times New Roman" w:cs="Times New Roman"/>
          <w:szCs w:val="24"/>
          <w:lang w:val="en-GB" w:eastAsia="nb-NO"/>
        </w:rPr>
        <w:t>FVP48_14090: class C beta-lactamase from NMBU-W12E19</w:t>
      </w:r>
    </w:p>
    <w:p w14:paraId="221303E7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  <w:r w:rsidRPr="007435FF">
        <w:rPr>
          <w:rFonts w:eastAsia="Times New Roman" w:cs="Times New Roman"/>
          <w:szCs w:val="24"/>
          <w:lang w:val="en-GB" w:eastAsia="nb-NO"/>
        </w:rPr>
        <w:t>FVA71_23515: class C beta-lactamase from NMBU_W05E18 (chromosome)</w:t>
      </w:r>
    </w:p>
    <w:p w14:paraId="4E898A09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  <w:r w:rsidRPr="007435FF">
        <w:rPr>
          <w:rFonts w:eastAsia="Times New Roman" w:cs="Times New Roman"/>
          <w:szCs w:val="24"/>
          <w:lang w:val="en-GB" w:eastAsia="nb-NO"/>
        </w:rPr>
        <w:t>FZN32_14220: class C beta-lactamase from NMBU-W13E19</w:t>
      </w:r>
    </w:p>
    <w:p w14:paraId="0D81624D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  <w:r w:rsidRPr="007435FF">
        <w:rPr>
          <w:rFonts w:eastAsia="Times New Roman" w:cs="Times New Roman"/>
          <w:szCs w:val="24"/>
          <w:lang w:val="en-GB" w:eastAsia="nb-NO"/>
        </w:rPr>
        <w:t>F7O57_00310: class C beta-lactamase from NMBU-W10C18 (plasmid)</w:t>
      </w:r>
    </w:p>
    <w:p w14:paraId="37A4CE15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  <w:r w:rsidRPr="007435FF">
        <w:rPr>
          <w:rFonts w:eastAsia="Times New Roman" w:cs="Times New Roman"/>
          <w:szCs w:val="24"/>
          <w:lang w:val="en-GB" w:eastAsia="nb-NO"/>
        </w:rPr>
        <w:t>F7O57_02980: class C beta-lactamase from NMBU-W10C18 (chromosome)</w:t>
      </w:r>
    </w:p>
    <w:p w14:paraId="4882D89D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  <w:r w:rsidRPr="007435FF">
        <w:rPr>
          <w:rFonts w:eastAsia="Times New Roman" w:cs="Times New Roman"/>
          <w:szCs w:val="24"/>
          <w:lang w:val="en-GB" w:eastAsia="nb-NO"/>
        </w:rPr>
        <w:t>beta_lactamase_C_NMBU_W06E18: class C beta-lactamase from NMBU_W06E18</w:t>
      </w:r>
    </w:p>
    <w:p w14:paraId="5EBCE8D5" w14:textId="77777777" w:rsidR="00A23123" w:rsidRPr="007435FF" w:rsidRDefault="00A23123" w:rsidP="00A23123">
      <w:pPr>
        <w:spacing w:before="0" w:after="0"/>
        <w:rPr>
          <w:rFonts w:eastAsia="Times New Roman" w:cs="Times New Roman"/>
          <w:b/>
          <w:szCs w:val="24"/>
          <w:lang w:val="en-GB" w:eastAsia="nb-NO"/>
        </w:rPr>
      </w:pPr>
      <w:r w:rsidRPr="007435FF">
        <w:rPr>
          <w:rFonts w:eastAsia="Times New Roman" w:cs="Times New Roman"/>
          <w:b/>
          <w:szCs w:val="24"/>
          <w:lang w:val="en-GB" w:eastAsia="nb-NO"/>
        </w:rPr>
        <w:t>CMY-variant_NMBU_W05E18: New CMY-42 variant from NMBU_W05E18 (plasmid)</w:t>
      </w:r>
    </w:p>
    <w:p w14:paraId="103D1F81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val="en-GB" w:eastAsia="nb-NO"/>
        </w:rPr>
      </w:pPr>
    </w:p>
    <w:p w14:paraId="1E662205" w14:textId="46CAE774" w:rsidR="00A23123" w:rsidRDefault="00A23123"/>
    <w:p w14:paraId="711E1704" w14:textId="2A65F867" w:rsidR="00A23123" w:rsidRDefault="00A23123"/>
    <w:p w14:paraId="24F75C50" w14:textId="409D3B2F" w:rsidR="00A23123" w:rsidRDefault="00A23123"/>
    <w:p w14:paraId="6AF456E8" w14:textId="3AB70482" w:rsidR="00A23123" w:rsidRDefault="00A23123"/>
    <w:p w14:paraId="1A34BD61" w14:textId="7451F705" w:rsidR="00A23123" w:rsidRDefault="00A23123"/>
    <w:p w14:paraId="077E7148" w14:textId="18CC9161" w:rsidR="00A23123" w:rsidRDefault="00A23123"/>
    <w:p w14:paraId="7AF1EEE1" w14:textId="2E663A3B" w:rsidR="00A23123" w:rsidRDefault="00A23123"/>
    <w:p w14:paraId="22D4B317" w14:textId="54E74209" w:rsidR="00A23123" w:rsidRDefault="00A23123"/>
    <w:p w14:paraId="46DD3474" w14:textId="2F32102C" w:rsidR="00A23123" w:rsidRDefault="00A23123"/>
    <w:p w14:paraId="5EAE2447" w14:textId="77777777" w:rsidR="00A23123" w:rsidRPr="007435FF" w:rsidRDefault="00A23123" w:rsidP="00A23123">
      <w:pPr>
        <w:spacing w:before="0" w:after="0"/>
        <w:rPr>
          <w:rFonts w:eastAsia="Times New Roman" w:cs="Times New Roman"/>
          <w:b/>
          <w:szCs w:val="24"/>
          <w:lang w:val="en-GB" w:eastAsia="nb-NO"/>
        </w:rPr>
      </w:pPr>
      <w:r w:rsidRPr="007435FF">
        <w:rPr>
          <w:rFonts w:eastAsia="Times New Roman" w:cs="Times New Roman"/>
          <w:b/>
          <w:szCs w:val="24"/>
          <w:lang w:val="en-GB" w:eastAsia="nb-NO"/>
        </w:rPr>
        <w:lastRenderedPageBreak/>
        <w:t xml:space="preserve">Alignment of two novel class-A </w:t>
      </w:r>
      <w:r w:rsidRPr="007435FF">
        <w:rPr>
          <w:rFonts w:eastAsia="Times New Roman" w:cs="Times New Roman"/>
          <w:b/>
          <w:szCs w:val="24"/>
          <w:lang w:val="nb-NO" w:eastAsia="nb-NO"/>
        </w:rPr>
        <w:t>β</w:t>
      </w:r>
      <w:r w:rsidRPr="007435FF">
        <w:rPr>
          <w:rFonts w:eastAsia="Times New Roman" w:cs="Times New Roman"/>
          <w:b/>
          <w:szCs w:val="24"/>
          <w:lang w:val="en-GB" w:eastAsia="nb-NO"/>
        </w:rPr>
        <w:t>-lactamases from strain NMBU_R16 (bla_1 and bla_2) with closest matches.</w:t>
      </w:r>
    </w:p>
    <w:p w14:paraId="59B2B299" w14:textId="77777777" w:rsidR="00A23123" w:rsidRPr="007435FF" w:rsidRDefault="00A23123" w:rsidP="00A23123">
      <w:pPr>
        <w:spacing w:before="0" w:after="0"/>
        <w:rPr>
          <w:rFonts w:eastAsia="Times New Roman" w:cs="Times New Roman"/>
          <w:b/>
          <w:szCs w:val="24"/>
          <w:lang w:val="pt-BR" w:eastAsia="nb-NO"/>
        </w:rPr>
      </w:pPr>
      <w:r w:rsidRPr="007435FF">
        <w:rPr>
          <w:rFonts w:eastAsia="Times New Roman" w:cs="Times New Roman"/>
          <w:b/>
          <w:szCs w:val="24"/>
          <w:lang w:val="pt-BR" w:eastAsia="nb-NO"/>
        </w:rPr>
        <w:t xml:space="preserve">bla_1) </w:t>
      </w:r>
      <w:r w:rsidRPr="007435FF">
        <w:rPr>
          <w:rFonts w:eastAsia="Times New Roman" w:cs="Times New Roman"/>
          <w:bCs/>
          <w:szCs w:val="24"/>
          <w:lang w:val="pt-BR" w:eastAsia="nb-NO"/>
        </w:rPr>
        <w:t>Query = NMBU_R16_locus_tag="GWC77_08380"</w:t>
      </w:r>
    </w:p>
    <w:p w14:paraId="377A8C9F" w14:textId="77777777" w:rsidR="00A23123" w:rsidRPr="007435FF" w:rsidRDefault="00A23123" w:rsidP="00A23123">
      <w:pPr>
        <w:spacing w:before="0" w:after="0"/>
        <w:rPr>
          <w:rFonts w:eastAsia="Times New Roman" w:cs="Times New Roman"/>
          <w:szCs w:val="24"/>
          <w:lang w:eastAsia="nb-NO"/>
        </w:rPr>
      </w:pPr>
      <w:proofErr w:type="spellStart"/>
      <w:r w:rsidRPr="007435FF">
        <w:rPr>
          <w:rFonts w:eastAsia="Times New Roman" w:cs="Times New Roman"/>
          <w:szCs w:val="24"/>
          <w:lang w:val="en-GB" w:eastAsia="nb-NO"/>
        </w:rPr>
        <w:t>Sbjct</w:t>
      </w:r>
      <w:proofErr w:type="spellEnd"/>
      <w:r w:rsidRPr="007435FF">
        <w:rPr>
          <w:rFonts w:eastAsia="Times New Roman" w:cs="Times New Roman"/>
          <w:szCs w:val="24"/>
          <w:lang w:val="en-GB" w:eastAsia="nb-NO"/>
        </w:rPr>
        <w:t xml:space="preserve"> = class A beta-lactamase [</w:t>
      </w:r>
      <w:proofErr w:type="spellStart"/>
      <w:r w:rsidRPr="007435FF">
        <w:rPr>
          <w:rFonts w:eastAsia="Times New Roman" w:cs="Times New Roman"/>
          <w:szCs w:val="24"/>
          <w:lang w:val="en-GB" w:eastAsia="nb-NO"/>
        </w:rPr>
        <w:t>Burkholderia</w:t>
      </w:r>
      <w:proofErr w:type="spellEnd"/>
      <w:r w:rsidRPr="007435FF">
        <w:rPr>
          <w:rFonts w:eastAsia="Times New Roman" w:cs="Times New Roman"/>
          <w:szCs w:val="24"/>
          <w:lang w:val="en-GB" w:eastAsia="nb-NO"/>
        </w:rPr>
        <w:t xml:space="preserve"> sp. </w:t>
      </w:r>
      <w:r w:rsidRPr="007435FF">
        <w:rPr>
          <w:rFonts w:eastAsia="Times New Roman" w:cs="Times New Roman"/>
          <w:szCs w:val="24"/>
          <w:lang w:eastAsia="nb-NO"/>
        </w:rPr>
        <w:t>AD24], Sequence ID: WP_134964008.1</w:t>
      </w:r>
    </w:p>
    <w:p w14:paraId="2EA32D25" w14:textId="167853DD" w:rsidR="00A23123" w:rsidRDefault="00A23123">
      <w:r>
        <w:rPr>
          <w:noProof/>
        </w:rPr>
        <w:drawing>
          <wp:inline distT="0" distB="0" distL="0" distR="0" wp14:anchorId="2136025B" wp14:editId="300511F6">
            <wp:extent cx="5730875" cy="3286125"/>
            <wp:effectExtent l="0" t="0" r="317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286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1ED8B8" w14:textId="616CE4C2" w:rsidR="00A23123" w:rsidRDefault="00A23123"/>
    <w:p w14:paraId="09ADE9A3" w14:textId="77777777" w:rsidR="00A23123" w:rsidRPr="007516F5" w:rsidRDefault="00A23123" w:rsidP="00A23123">
      <w:pPr>
        <w:spacing w:before="0" w:after="0"/>
        <w:rPr>
          <w:lang w:val="en-GB"/>
        </w:rPr>
      </w:pPr>
      <w:r w:rsidRPr="007516F5">
        <w:rPr>
          <w:b/>
          <w:lang w:val="en-GB"/>
        </w:rPr>
        <w:t>bla_2</w:t>
      </w:r>
      <w:r w:rsidRPr="007516F5">
        <w:rPr>
          <w:lang w:val="en-GB"/>
        </w:rPr>
        <w:t>) Query = NMBU_R16_locus_tag="GWC77_24470"</w:t>
      </w:r>
    </w:p>
    <w:p w14:paraId="6FE8B6ED" w14:textId="77777777" w:rsidR="00A23123" w:rsidRPr="007516F5" w:rsidRDefault="00A23123" w:rsidP="00A23123">
      <w:pPr>
        <w:spacing w:before="0" w:after="0"/>
      </w:pPr>
      <w:proofErr w:type="spellStart"/>
      <w:r w:rsidRPr="007516F5">
        <w:rPr>
          <w:lang w:val="en-GB"/>
        </w:rPr>
        <w:t>Sbjct</w:t>
      </w:r>
      <w:proofErr w:type="spellEnd"/>
      <w:r w:rsidRPr="007516F5">
        <w:rPr>
          <w:lang w:val="en-GB"/>
        </w:rPr>
        <w:t xml:space="preserve"> = class A beta-lactamase [</w:t>
      </w:r>
      <w:proofErr w:type="spellStart"/>
      <w:r w:rsidRPr="007516F5">
        <w:rPr>
          <w:lang w:val="en-GB"/>
        </w:rPr>
        <w:t>Paraburkholderia</w:t>
      </w:r>
      <w:proofErr w:type="spellEnd"/>
      <w:r w:rsidRPr="007516F5">
        <w:rPr>
          <w:lang w:val="en-GB"/>
        </w:rPr>
        <w:t xml:space="preserve"> sp. </w:t>
      </w:r>
      <w:r w:rsidRPr="007516F5">
        <w:t>DHOM06], Sequence ID: WP_115533798.1</w:t>
      </w:r>
    </w:p>
    <w:p w14:paraId="1C009DB0" w14:textId="13E034FC" w:rsidR="00A23123" w:rsidRDefault="00A23123">
      <w:r>
        <w:rPr>
          <w:noProof/>
        </w:rPr>
        <w:drawing>
          <wp:inline distT="0" distB="0" distL="0" distR="0" wp14:anchorId="04F1C981" wp14:editId="4ACC1F79">
            <wp:extent cx="5761355" cy="279844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23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123"/>
    <w:rsid w:val="0003159C"/>
    <w:rsid w:val="004B7345"/>
    <w:rsid w:val="0060368C"/>
    <w:rsid w:val="008562E1"/>
    <w:rsid w:val="00A23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3A2C7"/>
  <w15:chartTrackingRefBased/>
  <w15:docId w15:val="{79A16C5A-8B87-42B1-B6CF-BBCCDB8A6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12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920</Words>
  <Characters>10949</Characters>
  <Application>Microsoft Office Word</Application>
  <DocSecurity>0</DocSecurity>
  <Lines>91</Lines>
  <Paragraphs>25</Paragraphs>
  <ScaleCrop>false</ScaleCrop>
  <Company/>
  <LinksUpToDate>false</LinksUpToDate>
  <CharactersWithSpaces>1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i Dawn Finton</dc:creator>
  <cp:keywords/>
  <dc:description/>
  <cp:lastModifiedBy>Misti Dawn Finton</cp:lastModifiedBy>
  <cp:revision>1</cp:revision>
  <dcterms:created xsi:type="dcterms:W3CDTF">2020-05-08T09:24:00Z</dcterms:created>
  <dcterms:modified xsi:type="dcterms:W3CDTF">2020-05-08T09:46:00Z</dcterms:modified>
</cp:coreProperties>
</file>